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111B8">
      <w:pPr>
        <w:rPr>
          <w:rFonts w:hint="eastAsia" w:eastAsiaTheme="minorEastAsia"/>
          <w:sz w:val="21"/>
          <w:szCs w:val="21"/>
          <w:lang w:eastAsia="zh-CN"/>
        </w:rPr>
      </w:pPr>
    </w:p>
    <w:p w14:paraId="1740D90B">
      <w:pPr>
        <w:rPr>
          <w:rFonts w:hint="eastAsia" w:eastAsiaTheme="minorEastAsia"/>
          <w:sz w:val="21"/>
          <w:szCs w:val="21"/>
          <w:lang w:eastAsia="zh-CN"/>
        </w:rPr>
      </w:pP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5273675" cy="4503420"/>
            <wp:effectExtent l="0" t="0" r="3175" b="1143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7E9A5">
      <w:pPr>
        <w:jc w:val="both"/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</w:pPr>
    </w:p>
    <w:p w14:paraId="7AD42866">
      <w:pPr>
        <w:jc w:val="both"/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 xml:space="preserve"> Homology sequences between plastome and mitogenome. On the circle plot, the red bars represent genes in the counter clockwise direction and the </w:t>
      </w:r>
      <w:r>
        <w:rPr>
          <w:rFonts w:hint="eastAsia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val="en-US" w:eastAsia="zh-Hans" w:bidi="ar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>yan bars represent genes in the clockwise direction. The shaded links represent identified homologous sequences. In homologous sequences, intact PCGs are highlighted with a broken line.</w:t>
      </w:r>
    </w:p>
    <w:p w14:paraId="4009CA16">
      <w:pPr>
        <w:jc w:val="both"/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</w:pPr>
    </w:p>
    <w:p w14:paraId="3F17CE72">
      <w:pPr>
        <w:jc w:val="both"/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</w:pPr>
    </w:p>
    <w:p w14:paraId="5CB28821">
      <w:pPr>
        <w:rPr>
          <w:rFonts w:hint="eastAsia" w:eastAsiaTheme="minorEastAsia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95655B9">
      <w:pPr>
        <w:rPr>
          <w:rFonts w:hint="eastAsia" w:eastAsiaTheme="minorEastAsia"/>
          <w:sz w:val="21"/>
          <w:szCs w:val="21"/>
          <w:lang w:eastAsia="zh-CN"/>
        </w:rPr>
      </w:pPr>
    </w:p>
    <w:p w14:paraId="691EA137">
      <w:pPr>
        <w:rPr>
          <w:rFonts w:hint="eastAsia" w:eastAsiaTheme="minorEastAsia"/>
          <w:sz w:val="21"/>
          <w:szCs w:val="21"/>
          <w:lang w:eastAsia="zh-CN"/>
        </w:rPr>
      </w:pP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8974455" cy="1879600"/>
            <wp:effectExtent l="0" t="0" r="17145" b="6350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74455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26DF6">
      <w:pPr>
        <w:jc w:val="both"/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 xml:space="preserve"> Chronogram showing divergence times among Crassulaceae plants with node age and 95% confidence intervals (green bars). The black numbers above the branches represent Divergence time</w:t>
      </w:r>
      <w:r>
        <w:rPr>
          <w:rFonts w:hint="eastAsia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val="en-US" w:eastAsia="zh-Hans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>.</w:t>
      </w:r>
    </w:p>
    <w:p w14:paraId="11D1953D">
      <w:pPr>
        <w:jc w:val="both"/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2CB0681">
      <w:pPr>
        <w:jc w:val="both"/>
        <w:rPr>
          <w:rFonts w:hint="default" w:ascii="Times New Roman Regular" w:hAnsi="Times New Roman Regular" w:eastAsia="MuseoSans-300" w:cs="Times New Roman Regular"/>
          <w:color w:val="000000" w:themeColor="text1"/>
          <w:kern w:val="0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</w:pPr>
    </w:p>
    <w:p w14:paraId="601E4CE4">
      <w:pPr>
        <w:jc w:val="center"/>
        <w:rPr>
          <w:rFonts w:hint="eastAsia" w:ascii="Times New Roman Regular" w:hAnsi="Times New Roman Regular" w:cs="Times New Roman Regular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337560" cy="7459980"/>
            <wp:effectExtent l="0" t="0" r="15240" b="762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0AD22CB">
      <w:pPr>
        <w:jc w:val="both"/>
        <w:rPr>
          <w:rFonts w:hint="eastAsia" w:eastAsiaTheme="minorEastAsia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b w:val="0"/>
          <w:b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 Regular" w:hAnsi="Times New Roman Regular" w:cs="Times New Roman Regular"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Variation in sequence divergence across species and organelles. (A) Comparison of dN values across three </w:t>
      </w:r>
      <w:r>
        <w:rPr>
          <w:rFonts w:hint="default" w:ascii="Times New Roman Regular" w:hAnsi="Times New Roman Regular" w:cs="Times New Roman Regular"/>
          <w:i/>
          <w:iCs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Rhodiola </w:t>
      </w:r>
      <w:r>
        <w:rPr>
          <w:rFonts w:hint="default" w:ascii="Times New Roman Regular" w:hAnsi="Times New Roman Regular" w:cs="Times New Roman Regular"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plastomes. (B) Comparison of dS values across three </w:t>
      </w:r>
      <w:r>
        <w:rPr>
          <w:rFonts w:hint="default" w:ascii="Times New Roman Regular" w:hAnsi="Times New Roman Regular" w:cs="Times New Roman Regular"/>
          <w:i/>
          <w:iCs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Rhodiola </w:t>
      </w:r>
      <w:r>
        <w:rPr>
          <w:rFonts w:hint="default" w:ascii="Times New Roman Regular" w:hAnsi="Times New Roman Regular" w:cs="Times New Roman Regular"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plastomes. (C) Comparison of dN values across three </w:t>
      </w:r>
      <w:r>
        <w:rPr>
          <w:rFonts w:hint="default" w:ascii="Times New Roman Regular" w:hAnsi="Times New Roman Regular" w:cs="Times New Roman Regular"/>
          <w:i/>
          <w:iCs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Rhodiola </w:t>
      </w:r>
      <w:r>
        <w:rPr>
          <w:rFonts w:hint="default" w:ascii="Times New Roman Regular" w:hAnsi="Times New Roman Regular" w:cs="Times New Roman Regular"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mitogenomes. (D) Comparison of dS values across three </w:t>
      </w:r>
      <w:r>
        <w:rPr>
          <w:rFonts w:hint="default" w:ascii="Times New Roman Regular" w:hAnsi="Times New Roman Regular" w:cs="Times New Roman Regular"/>
          <w:i/>
          <w:iCs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Rhodiola </w:t>
      </w:r>
      <w:r>
        <w:rPr>
          <w:rFonts w:hint="default" w:ascii="Times New Roman Regular" w:hAnsi="Times New Roman Regular" w:cs="Times New Roman Regular"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>mitogenomes. (E)</w:t>
      </w:r>
      <w:r>
        <w:rPr>
          <w:rFonts w:hint="eastAsia" w:ascii="Times New Roman Regular" w:hAnsi="Times New Roman Regular" w:cs="Times New Roman Regular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trike w:val="0"/>
          <w:dstrike w:val="0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>Comparison of dN and dS values across organel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MuseoSans-3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altName w:val="Segoe UI Semilight"/>
    <w:panose1 w:val="020004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7022DE"/>
    <w:rsid w:val="0AC8556D"/>
    <w:rsid w:val="10D3390B"/>
    <w:rsid w:val="11B3458D"/>
    <w:rsid w:val="30E958BB"/>
    <w:rsid w:val="3659703F"/>
    <w:rsid w:val="59541025"/>
    <w:rsid w:val="60544D23"/>
    <w:rsid w:val="69CB059A"/>
    <w:rsid w:val="7A70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2</Words>
  <Characters>779</Characters>
  <Lines>0</Lines>
  <Paragraphs>0</Paragraphs>
  <TotalTime>4</TotalTime>
  <ScaleCrop>false</ScaleCrop>
  <LinksUpToDate>false</LinksUpToDate>
  <CharactersWithSpaces>9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14:55:00Z</dcterms:created>
  <dc:creator>袁涛</dc:creator>
  <cp:lastModifiedBy>袁涛</cp:lastModifiedBy>
  <dcterms:modified xsi:type="dcterms:W3CDTF">2026-06-17T17:0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NDgzNThiMjIwYmZkMWFhOWI1NGE4NTI0MTA1MWViN2IiLCJ1c2VySWQiOiIxNjYxNDM1NTY0In0=</vt:lpwstr>
  </property>
  <property fmtid="{D5CDD505-2E9C-101B-9397-08002B2CF9AE}" pid="6" name="ICV">
    <vt:lpwstr>87F8EACA71A24F1E8F668948278DC3FF_11</vt:lpwstr>
  </property>
</Properties>
</file>